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FB7" w:rsidRDefault="003E4FB7">
      <w:bookmarkStart w:id="0" w:name="_GoBack"/>
      <w:bookmarkEnd w:id="0"/>
      <w:r w:rsidRPr="003E4FB7">
        <w:rPr>
          <w:b/>
        </w:rPr>
        <w:t>Supplementary 3:</w:t>
      </w:r>
      <w:r>
        <w:t xml:space="preserve"> </w:t>
      </w:r>
      <w:proofErr w:type="spellStart"/>
      <w:r w:rsidRPr="003E4FB7">
        <w:t>Biplots</w:t>
      </w:r>
      <w:proofErr w:type="spellEnd"/>
      <w:r w:rsidRPr="003E4FB7">
        <w:t xml:space="preserve"> of the different PLS-DA models</w:t>
      </w:r>
    </w:p>
    <w:p w:rsidR="00BB37D7" w:rsidRPr="00B65C36" w:rsidRDefault="00D43201">
      <w:r w:rsidRPr="00B65C36">
        <w:t>a)</w:t>
      </w:r>
      <w:r w:rsidR="003D0281" w:rsidRPr="00B65C36">
        <w:t xml:space="preserve"> </w:t>
      </w:r>
      <w:proofErr w:type="spellStart"/>
      <w:r w:rsidR="003D0281" w:rsidRPr="00B65C36">
        <w:t>Biplot</w:t>
      </w:r>
      <w:proofErr w:type="spellEnd"/>
      <w:r w:rsidR="003D0281" w:rsidRPr="00B65C36">
        <w:t xml:space="preserve"> Spanish red wines </w:t>
      </w:r>
      <w:r w:rsidR="00B65C36">
        <w:t>for which more than three samples were available</w:t>
      </w:r>
    </w:p>
    <w:p w:rsidR="00D43201" w:rsidRDefault="003D0281" w:rsidP="00D43201">
      <w:pPr>
        <w:jc w:val="center"/>
      </w:pPr>
      <w:r w:rsidRPr="003D0281">
        <w:rPr>
          <w:noProof/>
          <w:lang w:eastAsia="en-GB"/>
        </w:rPr>
        <w:drawing>
          <wp:inline distT="0" distB="0" distL="0" distR="0">
            <wp:extent cx="5705475" cy="3562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201" w:rsidRDefault="00D43201">
      <w:r>
        <w:t>b)</w:t>
      </w:r>
      <w:r w:rsidR="003D0281">
        <w:t xml:space="preserve"> </w:t>
      </w:r>
      <w:proofErr w:type="spellStart"/>
      <w:r w:rsidR="003D0281">
        <w:t>Biplot</w:t>
      </w:r>
      <w:proofErr w:type="spellEnd"/>
      <w:r w:rsidR="003D0281">
        <w:t xml:space="preserve"> Italian red wines </w:t>
      </w:r>
      <w:r w:rsidR="00B65C36">
        <w:t>for which more than three samples were available</w:t>
      </w:r>
    </w:p>
    <w:p w:rsidR="00D43201" w:rsidRDefault="003D0281" w:rsidP="00D43201">
      <w:pPr>
        <w:jc w:val="center"/>
      </w:pPr>
      <w:r w:rsidRPr="003D0281">
        <w:rPr>
          <w:noProof/>
          <w:lang w:eastAsia="en-GB"/>
        </w:rPr>
        <w:drawing>
          <wp:inline distT="0" distB="0" distL="0" distR="0">
            <wp:extent cx="5705475" cy="35623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281" w:rsidRDefault="003D0281" w:rsidP="00E06419"/>
    <w:p w:rsidR="003D0281" w:rsidRDefault="003D0281" w:rsidP="00E06419"/>
    <w:p w:rsidR="00E06419" w:rsidRDefault="00E06419" w:rsidP="00E06419">
      <w:pPr>
        <w:rPr>
          <w:rFonts w:ascii="Times New Roman" w:hAnsi="Times New Roman" w:cs="Times New Roman"/>
          <w:sz w:val="24"/>
          <w:szCs w:val="24"/>
        </w:rPr>
      </w:pPr>
      <w:r>
        <w:t>c)</w:t>
      </w:r>
      <w:r w:rsidR="003D0281">
        <w:t xml:space="preserve"> </w:t>
      </w:r>
      <w:proofErr w:type="spellStart"/>
      <w:r w:rsidR="003D0281">
        <w:t>Biplot</w:t>
      </w:r>
      <w:proofErr w:type="spellEnd"/>
      <w:r w:rsidR="003D0281">
        <w:t xml:space="preserve"> Croatian red wines </w:t>
      </w:r>
      <w:r w:rsidR="00B65C36">
        <w:t>for which more than three samples were available</w:t>
      </w:r>
    </w:p>
    <w:p w:rsidR="003D0281" w:rsidRDefault="00554979" w:rsidP="00E06419">
      <w:r w:rsidRPr="00554979">
        <w:rPr>
          <w:noProof/>
          <w:lang w:eastAsia="en-GB"/>
        </w:rPr>
        <w:drawing>
          <wp:inline distT="0" distB="0" distL="0" distR="0">
            <wp:extent cx="5705475" cy="35623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4979" w:rsidRDefault="00554979" w:rsidP="00E06419">
      <w:r>
        <w:t>d)</w:t>
      </w:r>
      <w:r w:rsidR="00B65C36">
        <w:t xml:space="preserve"> </w:t>
      </w:r>
      <w:proofErr w:type="spellStart"/>
      <w:r w:rsidR="00B65C36" w:rsidRPr="00B65C36">
        <w:t>Biplot</w:t>
      </w:r>
      <w:proofErr w:type="spellEnd"/>
      <w:r w:rsidR="00B65C36" w:rsidRPr="00B65C36">
        <w:t xml:space="preserve"> Spanish </w:t>
      </w:r>
      <w:r w:rsidR="00B65C36">
        <w:t>white</w:t>
      </w:r>
      <w:r w:rsidR="00B65C36" w:rsidRPr="00B65C36">
        <w:t xml:space="preserve"> wines for which more than three samples were available</w:t>
      </w:r>
    </w:p>
    <w:p w:rsidR="00554979" w:rsidRDefault="00E07FBE" w:rsidP="00E06419">
      <w:r w:rsidRPr="00E07FBE">
        <w:rPr>
          <w:noProof/>
          <w:lang w:eastAsia="en-GB"/>
        </w:rPr>
        <w:drawing>
          <wp:inline distT="0" distB="0" distL="0" distR="0">
            <wp:extent cx="5705475" cy="35623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FBE" w:rsidRDefault="00E07FBE" w:rsidP="00E06419"/>
    <w:p w:rsidR="00E07FBE" w:rsidRDefault="00E07FBE" w:rsidP="00E06419"/>
    <w:p w:rsidR="00E07FBE" w:rsidRDefault="00E07FBE" w:rsidP="00E06419">
      <w:r>
        <w:t>e)</w:t>
      </w:r>
      <w:r w:rsidR="00B65C36">
        <w:t xml:space="preserve"> </w:t>
      </w:r>
      <w:proofErr w:type="spellStart"/>
      <w:r w:rsidR="00B65C36" w:rsidRPr="00B65C36">
        <w:t>Biplot</w:t>
      </w:r>
      <w:proofErr w:type="spellEnd"/>
      <w:r w:rsidR="00B65C36" w:rsidRPr="00B65C36">
        <w:t xml:space="preserve"> </w:t>
      </w:r>
      <w:r w:rsidR="00B65C36">
        <w:t>Croatian</w:t>
      </w:r>
      <w:r w:rsidR="00B65C36" w:rsidRPr="00B65C36">
        <w:t xml:space="preserve"> </w:t>
      </w:r>
      <w:r w:rsidR="00B65C36">
        <w:t>white</w:t>
      </w:r>
      <w:r w:rsidR="00B65C36" w:rsidRPr="00B65C36">
        <w:t xml:space="preserve"> wines </w:t>
      </w:r>
      <w:r w:rsidR="00B65C36">
        <w:t>for which more than three samples were available</w:t>
      </w:r>
    </w:p>
    <w:p w:rsidR="00E07FBE" w:rsidRDefault="00E07FBE" w:rsidP="00E06419">
      <w:r w:rsidRPr="00E07FBE">
        <w:rPr>
          <w:noProof/>
          <w:lang w:eastAsia="en-GB"/>
        </w:rPr>
        <w:drawing>
          <wp:inline distT="0" distB="0" distL="0" distR="0">
            <wp:extent cx="5705475" cy="35623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419" w:rsidRDefault="00E06419" w:rsidP="00E06419"/>
    <w:sectPr w:rsidR="00E06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201"/>
    <w:rsid w:val="003D0281"/>
    <w:rsid w:val="003E4FB7"/>
    <w:rsid w:val="00554979"/>
    <w:rsid w:val="0066646E"/>
    <w:rsid w:val="00AC6B3D"/>
    <w:rsid w:val="00B65C36"/>
    <w:rsid w:val="00BB37D7"/>
    <w:rsid w:val="00D43201"/>
    <w:rsid w:val="00E06419"/>
    <w:rsid w:val="00E0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5BB6E-401A-47B5-87CC-1F17ABD3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</Words>
  <Characters>387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ALLE GUNTINAS Maria Beatriz (JRC-GEEL)</dc:creator>
  <cp:keywords/>
  <dc:description/>
  <cp:lastModifiedBy>DE LA CALLE GUNTINAS Maria Beatriz (JRC-GEEL)</cp:lastModifiedBy>
  <cp:revision>2</cp:revision>
  <dcterms:created xsi:type="dcterms:W3CDTF">2024-11-11T15:08:00Z</dcterms:created>
  <dcterms:modified xsi:type="dcterms:W3CDTF">2024-11-11T15:08:00Z</dcterms:modified>
</cp:coreProperties>
</file>